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C48E" w14:textId="7BFF5CA0" w:rsidR="003F35A7" w:rsidRDefault="00CE48AA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val="en-GB"/>
        </w:rPr>
      </w:pPr>
      <w:bookmarkStart w:id="0" w:name="_Toc475267378"/>
      <w:r>
        <w:rPr>
          <w:rFonts w:ascii="Times New Roman" w:eastAsia="MS Mincho" w:hAnsi="Times New Roman" w:cs="Times New Roman"/>
          <w:szCs w:val="24"/>
          <w:lang w:val="en-GB"/>
        </w:rPr>
        <w:t>S</w:t>
      </w:r>
      <w:r w:rsidR="004005A5">
        <w:rPr>
          <w:rFonts w:ascii="Times New Roman" w:eastAsia="MS Mincho" w:hAnsi="Times New Roman" w:cs="Times New Roman"/>
          <w:szCs w:val="24"/>
          <w:lang w:val="en-GB"/>
        </w:rPr>
        <w:t>3</w:t>
      </w:r>
      <w:r>
        <w:rPr>
          <w:rFonts w:ascii="Times New Roman" w:eastAsia="MS Mincho" w:hAnsi="Times New Roman" w:cs="Times New Roman"/>
          <w:szCs w:val="24"/>
          <w:lang w:val="en-GB"/>
        </w:rPr>
        <w:t xml:space="preserve"> Table</w:t>
      </w:r>
      <w:r w:rsidR="00973805" w:rsidRPr="00973805">
        <w:rPr>
          <w:rFonts w:ascii="Times New Roman" w:eastAsia="MS Mincho" w:hAnsi="Times New Roman" w:cs="Times New Roman"/>
          <w:szCs w:val="24"/>
          <w:lang w:val="en-GB"/>
        </w:rPr>
        <w:t xml:space="preserve"> - </w:t>
      </w:r>
      <w:r w:rsidR="00310263" w:rsidRPr="00310263">
        <w:rPr>
          <w:rFonts w:ascii="Times New Roman" w:eastAsia="MS Mincho" w:hAnsi="Times New Roman" w:cs="Times New Roman"/>
          <w:szCs w:val="24"/>
          <w:lang w:val="en-GB"/>
        </w:rPr>
        <w:t>Incidence rates</w:t>
      </w:r>
      <w:r w:rsidR="0069689C">
        <w:rPr>
          <w:rFonts w:ascii="Times New Roman" w:eastAsia="MS Mincho" w:hAnsi="Times New Roman" w:cs="Times New Roman"/>
          <w:szCs w:val="24"/>
          <w:lang w:val="en-GB"/>
        </w:rPr>
        <w:t xml:space="preserve">, </w:t>
      </w:r>
      <w:r w:rsidR="00310263" w:rsidRPr="00310263">
        <w:rPr>
          <w:rFonts w:ascii="Times New Roman" w:eastAsia="MS Mincho" w:hAnsi="Times New Roman" w:cs="Times New Roman"/>
          <w:szCs w:val="24"/>
          <w:lang w:val="en-GB"/>
        </w:rPr>
        <w:t>crude</w:t>
      </w:r>
      <w:r w:rsidR="0069689C">
        <w:rPr>
          <w:rFonts w:ascii="Times New Roman" w:eastAsia="MS Mincho" w:hAnsi="Times New Roman" w:cs="Times New Roman"/>
          <w:szCs w:val="24"/>
          <w:lang w:val="en-GB"/>
        </w:rPr>
        <w:t xml:space="preserve"> and </w:t>
      </w:r>
      <w:r w:rsidR="00304F89">
        <w:rPr>
          <w:rFonts w:ascii="Times New Roman" w:eastAsia="MS Mincho" w:hAnsi="Times New Roman" w:cs="Times New Roman"/>
          <w:szCs w:val="24"/>
          <w:lang w:val="en-GB"/>
        </w:rPr>
        <w:t>adjusted</w:t>
      </w:r>
      <w:r w:rsidR="00310263" w:rsidRPr="00310263">
        <w:rPr>
          <w:rFonts w:ascii="Times New Roman" w:eastAsia="MS Mincho" w:hAnsi="Times New Roman" w:cs="Times New Roman"/>
          <w:szCs w:val="24"/>
          <w:lang w:val="en-GB"/>
        </w:rPr>
        <w:t xml:space="preserve"> hazard ratios (HR) of any types of fatigue and ME/CFS for Lyme disease</w:t>
      </w:r>
      <w:r w:rsidR="00304F89">
        <w:rPr>
          <w:rFonts w:ascii="Times New Roman" w:eastAsia="MS Mincho" w:hAnsi="Times New Roman" w:cs="Times New Roman"/>
          <w:szCs w:val="24"/>
          <w:lang w:val="en-GB"/>
        </w:rPr>
        <w:t xml:space="preserve"> </w:t>
      </w:r>
      <w:r w:rsidR="008C17FA">
        <w:rPr>
          <w:rFonts w:ascii="Times New Roman" w:eastAsia="MS Mincho" w:hAnsi="Times New Roman" w:cs="Times New Roman"/>
          <w:szCs w:val="24"/>
          <w:lang w:val="en-GB"/>
        </w:rPr>
        <w:t xml:space="preserve">using an extended cohort </w:t>
      </w:r>
      <w:r w:rsidR="00776B6F">
        <w:rPr>
          <w:rFonts w:ascii="Times New Roman" w:eastAsia="MS Mincho" w:hAnsi="Times New Roman" w:cs="Times New Roman"/>
          <w:szCs w:val="24"/>
          <w:lang w:val="en-GB"/>
        </w:rPr>
        <w:t>including</w:t>
      </w:r>
      <w:r w:rsidR="008C17FA">
        <w:rPr>
          <w:rFonts w:ascii="Times New Roman" w:eastAsia="MS Mincho" w:hAnsi="Times New Roman" w:cs="Times New Roman"/>
          <w:szCs w:val="24"/>
          <w:lang w:val="en-GB"/>
        </w:rPr>
        <w:t xml:space="preserve"> also </w:t>
      </w:r>
      <w:r w:rsidR="001A322A">
        <w:rPr>
          <w:rFonts w:ascii="Times New Roman" w:eastAsia="MS Mincho" w:hAnsi="Times New Roman" w:cs="Times New Roman"/>
          <w:szCs w:val="24"/>
          <w:lang w:val="en-GB"/>
        </w:rPr>
        <w:t xml:space="preserve">suspected </w:t>
      </w:r>
      <w:r w:rsidR="006B1BD9" w:rsidRPr="00B74816">
        <w:rPr>
          <w:rFonts w:ascii="Times New Roman" w:eastAsia="MS Mincho" w:hAnsi="Times New Roman" w:cs="Times New Roman"/>
          <w:szCs w:val="24"/>
          <w:lang w:val="en-GB"/>
        </w:rPr>
        <w:t>Lyme disease patients and their matched controls</w:t>
      </w:r>
      <w:r w:rsidR="00882861">
        <w:rPr>
          <w:rFonts w:ascii="Times New Roman" w:eastAsia="MS Mincho" w:hAnsi="Times New Roman" w:cs="Times New Roman"/>
          <w:szCs w:val="24"/>
          <w:lang w:val="en-GB"/>
        </w:rPr>
        <w:t>.</w:t>
      </w:r>
    </w:p>
    <w:tbl>
      <w:tblPr>
        <w:tblW w:w="13036" w:type="dxa"/>
        <w:tblLook w:val="04A0" w:firstRow="1" w:lastRow="0" w:firstColumn="1" w:lastColumn="0" w:noHBand="0" w:noVBand="1"/>
      </w:tblPr>
      <w:tblGrid>
        <w:gridCol w:w="3114"/>
        <w:gridCol w:w="1276"/>
        <w:gridCol w:w="1559"/>
        <w:gridCol w:w="1559"/>
        <w:gridCol w:w="1559"/>
        <w:gridCol w:w="1843"/>
        <w:gridCol w:w="2126"/>
      </w:tblGrid>
      <w:tr w:rsidR="00A65069" w:rsidRPr="00C926E3" w14:paraId="41305AB0" w14:textId="77777777" w:rsidTr="00C5050B">
        <w:trPr>
          <w:trHeight w:val="96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E47B8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2501B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Participants with 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81C17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person-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A50A1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Incidence rates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42C1E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Crude HR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D6FDD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Adjusted HR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93985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C926E3" w:rsidRPr="00C926E3" w14:paraId="539F1393" w14:textId="77777777" w:rsidTr="00A65069">
        <w:trPr>
          <w:trHeight w:val="320"/>
        </w:trPr>
        <w:tc>
          <w:tcPr>
            <w:tcW w:w="130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3F4B1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Any types of fatigue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65069" w:rsidRPr="00C926E3" w14:paraId="69802DB5" w14:textId="77777777" w:rsidTr="00C5050B">
        <w:trPr>
          <w:trHeight w:val="64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ED030" w14:textId="6C8721C1" w:rsidR="00C926E3" w:rsidRPr="00C926E3" w:rsidRDefault="00926A8A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arator</w:t>
            </w:r>
            <w:r w:rsidR="00C926E3" w:rsidRPr="00C926E3">
              <w:rPr>
                <w:rFonts w:ascii="Times New Roman" w:eastAsia="Times New Roman" w:hAnsi="Times New Roman" w:cs="Times New Roman"/>
                <w:color w:val="000000"/>
              </w:rPr>
              <w:t xml:space="preserve"> cohort</w:t>
            </w:r>
            <w:r w:rsidR="000D26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C5050B">
              <w:rPr>
                <w:rFonts w:ascii="Times New Roman" w:eastAsia="Times New Roman" w:hAnsi="Times New Roman" w:cs="Times New Roman"/>
                <w:color w:val="000000"/>
              </w:rPr>
              <w:t xml:space="preserve">non-Lyme) </w:t>
            </w:r>
            <w:r w:rsidR="00F04D85">
              <w:rPr>
                <w:rFonts w:ascii="Times New Roman" w:eastAsia="Times New Roman" w:hAnsi="Times New Roman" w:cs="Times New Roman"/>
                <w:color w:val="000000"/>
              </w:rPr>
              <w:t>(N=</w:t>
            </w:r>
            <w:r w:rsidR="00F04D85" w:rsidRPr="00B74816">
              <w:rPr>
                <w:rFonts w:ascii="Times New Roman" w:eastAsia="MS Mincho" w:hAnsi="Times New Roman" w:cs="Times New Roman"/>
                <w:szCs w:val="24"/>
                <w:lang w:val="en-GB"/>
              </w:rPr>
              <w:t>10,274</w:t>
            </w:r>
            <w:r w:rsidR="00F04D8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5767C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F63F6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42,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ACA61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68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2C84C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AFC61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0D6E1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65069" w:rsidRPr="00C926E3" w14:paraId="3DD33AAC" w14:textId="77777777" w:rsidTr="00C5050B">
        <w:trPr>
          <w:trHeight w:val="64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66CE4" w14:textId="2FF83543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Lyme cohort</w:t>
            </w:r>
            <w:r w:rsidR="000D26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04D85">
              <w:rPr>
                <w:rFonts w:ascii="Times New Roman" w:eastAsia="Times New Roman" w:hAnsi="Times New Roman" w:cs="Times New Roman"/>
                <w:color w:val="000000"/>
              </w:rPr>
              <w:t>(N=2,5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C6C7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B4623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0,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E8C41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315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73D6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1.99-2.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C780F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69BC8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65069" w:rsidRPr="00C926E3" w14:paraId="4331B3A4" w14:textId="77777777" w:rsidTr="00C5050B">
        <w:trPr>
          <w:trHeight w:val="61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EAB5A" w14:textId="77777777" w:rsidR="00C926E3" w:rsidRPr="00C926E3" w:rsidRDefault="00C926E3" w:rsidP="00C92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January-February-Mar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097D9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E5F49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A4C50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E55E8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726BA3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1.24-3.9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83B8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A65069" w:rsidRPr="00C926E3" w14:paraId="258575F5" w14:textId="77777777" w:rsidTr="00C5050B">
        <w:trPr>
          <w:trHeight w:val="64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57A7C" w14:textId="77777777" w:rsidR="00C926E3" w:rsidRPr="00C926E3" w:rsidRDefault="00C926E3" w:rsidP="00C92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April-May-Ju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8D412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C7508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27A1E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38BF1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C7B7C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1.08-2.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A2335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A65069" w:rsidRPr="00C926E3" w14:paraId="64546A45" w14:textId="77777777" w:rsidTr="00C5050B">
        <w:trPr>
          <w:trHeight w:val="64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AF958" w14:textId="77777777" w:rsidR="00C926E3" w:rsidRPr="00C926E3" w:rsidRDefault="00C926E3" w:rsidP="00C92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July-August-Sept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C676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C539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2E283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8AE61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6A392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1.11-2.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DD3D6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A65069" w:rsidRPr="00C926E3" w14:paraId="307ABCE7" w14:textId="77777777" w:rsidTr="00C5050B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DB562" w14:textId="77777777" w:rsidR="00C926E3" w:rsidRPr="00C926E3" w:rsidRDefault="00C926E3" w:rsidP="00C926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October-November-Dec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41BB0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6F36C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550D3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A7948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FB95B2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1.98-5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AC600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926E3" w:rsidRPr="00C926E3" w14:paraId="7405CBA5" w14:textId="77777777" w:rsidTr="00A65069">
        <w:trPr>
          <w:trHeight w:val="280"/>
        </w:trPr>
        <w:tc>
          <w:tcPr>
            <w:tcW w:w="130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FADA7A8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Chronic Fatigue Syndrome</w:t>
            </w:r>
          </w:p>
        </w:tc>
      </w:tr>
      <w:tr w:rsidR="00A65069" w:rsidRPr="00C926E3" w14:paraId="1180517B" w14:textId="77777777" w:rsidTr="00C5050B">
        <w:trPr>
          <w:trHeight w:val="67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25D46" w14:textId="4E8C04B0" w:rsidR="00E35CB5" w:rsidRPr="00C926E3" w:rsidRDefault="00C5050B" w:rsidP="00C50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arator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t xml:space="preserve"> co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on-Lyme) (N=</w:t>
            </w:r>
            <w:r w:rsidRPr="00B74816">
              <w:rPr>
                <w:rFonts w:ascii="Times New Roman" w:eastAsia="MS Mincho" w:hAnsi="Times New Roman" w:cs="Times New Roman"/>
                <w:szCs w:val="24"/>
                <w:lang w:val="en-GB"/>
              </w:rPr>
              <w:t>10,2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1024C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1FC77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45,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F5FCA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A73EA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DC64D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D6032" w14:textId="77777777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65069" w:rsidRPr="00C926E3" w14:paraId="23873AFC" w14:textId="77777777" w:rsidTr="00C5050B">
        <w:trPr>
          <w:trHeight w:val="5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2A412" w14:textId="14763EFE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Lyme cohort</w:t>
            </w:r>
            <w:r w:rsidR="000D26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04D85">
              <w:rPr>
                <w:rFonts w:ascii="Times New Roman" w:eastAsia="Times New Roman" w:hAnsi="Times New Roman" w:cs="Times New Roman"/>
                <w:color w:val="000000"/>
              </w:rPr>
              <w:t>(N=2,5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CE57D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CA08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1,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88EF8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1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1A7DF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3.77-29.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31DF72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20.18</w:t>
            </w:r>
            <w:r w:rsidRPr="00C926E3">
              <w:rPr>
                <w:rFonts w:ascii="Times New Roman" w:eastAsia="Times New Roman" w:hAnsi="Times New Roman" w:cs="Times New Roman"/>
                <w:color w:val="000000"/>
              </w:rPr>
              <w:br/>
              <w:t>(6.35-64.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5CC31" w14:textId="77777777" w:rsidR="00C926E3" w:rsidRPr="00C926E3" w:rsidRDefault="00C926E3" w:rsidP="00C92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926E3" w:rsidRPr="00C926E3" w14:paraId="7E4197DC" w14:textId="77777777" w:rsidTr="00A65069">
        <w:trPr>
          <w:trHeight w:val="770"/>
        </w:trPr>
        <w:tc>
          <w:tcPr>
            <w:tcW w:w="130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E9E74" w14:textId="5A9E651A" w:rsidR="00C926E3" w:rsidRPr="00C926E3" w:rsidRDefault="00C926E3" w:rsidP="00C9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mptoms of fatigue, post-viral fatigue, or chronic fatigue syndrome; 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 10,000 person-years; 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ing Cox regression with adjustment for the match variable (i.e. age, sex, and general practice) for any types of fatigue and no adjustement for ME/CFS;  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="00CF5C11" w:rsidRPr="001656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ust standard errors</w:t>
            </w:r>
            <w:r w:rsidR="00CF5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CF5C11"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ing additionally for healthcare utilisation frequency as a continuous variable,</w:t>
            </w:r>
            <w:r w:rsidR="00402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scribed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ibiotic treatment, and season index as effect modifier for any types of fatigue and for</w:t>
            </w:r>
            <w:r w:rsidR="00402C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scribed</w:t>
            </w:r>
            <w:r w:rsidRPr="00C926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tibiotic treatment for Chronic Fatigue Syndrome;</w:t>
            </w:r>
          </w:p>
        </w:tc>
      </w:tr>
    </w:tbl>
    <w:p w14:paraId="53547256" w14:textId="77777777" w:rsidR="007471A0" w:rsidRPr="00C926E3" w:rsidRDefault="007471A0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</w:rPr>
      </w:pPr>
    </w:p>
    <w:bookmarkEnd w:id="0"/>
    <w:p w14:paraId="6CCD59A9" w14:textId="7522FFA8" w:rsidR="003F35A7" w:rsidRPr="00067E4D" w:rsidRDefault="003F35A7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</w:rPr>
      </w:pPr>
    </w:p>
    <w:sectPr w:rsidR="003F35A7" w:rsidRPr="00067E4D" w:rsidSect="00391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05"/>
    <w:rsid w:val="0003660D"/>
    <w:rsid w:val="000619C8"/>
    <w:rsid w:val="00067E4D"/>
    <w:rsid w:val="000D26EC"/>
    <w:rsid w:val="00115B63"/>
    <w:rsid w:val="00125361"/>
    <w:rsid w:val="0016565C"/>
    <w:rsid w:val="001A29C3"/>
    <w:rsid w:val="001A322A"/>
    <w:rsid w:val="00255D93"/>
    <w:rsid w:val="00304F89"/>
    <w:rsid w:val="00310263"/>
    <w:rsid w:val="003B1F1D"/>
    <w:rsid w:val="003F35A7"/>
    <w:rsid w:val="004005A5"/>
    <w:rsid w:val="00402C3F"/>
    <w:rsid w:val="004E6A8A"/>
    <w:rsid w:val="00540732"/>
    <w:rsid w:val="0069689C"/>
    <w:rsid w:val="006B1BD9"/>
    <w:rsid w:val="00732FE0"/>
    <w:rsid w:val="007471A0"/>
    <w:rsid w:val="00776B6F"/>
    <w:rsid w:val="00882861"/>
    <w:rsid w:val="008C17FA"/>
    <w:rsid w:val="008E400C"/>
    <w:rsid w:val="00915A36"/>
    <w:rsid w:val="00926A8A"/>
    <w:rsid w:val="00973805"/>
    <w:rsid w:val="009B70BB"/>
    <w:rsid w:val="00A65069"/>
    <w:rsid w:val="00AD1D5B"/>
    <w:rsid w:val="00B74816"/>
    <w:rsid w:val="00BB7CBF"/>
    <w:rsid w:val="00C5050B"/>
    <w:rsid w:val="00C926E3"/>
    <w:rsid w:val="00CB1D32"/>
    <w:rsid w:val="00CD47F8"/>
    <w:rsid w:val="00CE48AA"/>
    <w:rsid w:val="00CF5C11"/>
    <w:rsid w:val="00E35CB5"/>
    <w:rsid w:val="00EA76F6"/>
    <w:rsid w:val="00F04D85"/>
    <w:rsid w:val="00FC7B4D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8D59"/>
  <w15:chartTrackingRefBased/>
  <w15:docId w15:val="{B84FE10D-8AE2-47C8-A63D-099601AE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80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3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15A36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B748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6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F34DF5FDD9A4880F4CA830673CAFA" ma:contentTypeVersion="13" ma:contentTypeDescription="Create a new document." ma:contentTypeScope="" ma:versionID="c6e87f86268f3f96942d4cf9aa256887">
  <xsd:schema xmlns:xsd="http://www.w3.org/2001/XMLSchema" xmlns:xs="http://www.w3.org/2001/XMLSchema" xmlns:p="http://schemas.microsoft.com/office/2006/metadata/properties" xmlns:ns3="de12a4d0-4315-41c8-86b9-61a5018b40c2" xmlns:ns4="6eb719c2-9089-4127-b792-016753eda644" targetNamespace="http://schemas.microsoft.com/office/2006/metadata/properties" ma:root="true" ma:fieldsID="99515bf794d319fbcd7d5cecf4d8492d" ns3:_="" ns4:_="">
    <xsd:import namespace="de12a4d0-4315-41c8-86b9-61a5018b40c2"/>
    <xsd:import namespace="6eb719c2-9089-4127-b792-016753eda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2a4d0-4315-41c8-86b9-61a5018b4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b719c2-9089-4127-b792-016753eda6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3C2475-61CF-40B1-A44B-0D8B9A3CD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2a4d0-4315-41c8-86b9-61a5018b40c2"/>
    <ds:schemaRef ds:uri="6eb719c2-9089-4127-b792-016753eda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1AF7B9-AEAD-432E-89C5-1B54D8A523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7F8558-725E-47F8-B091-DB6AC04F19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ier, Florence</dc:creator>
  <cp:keywords/>
  <dc:description/>
  <cp:lastModifiedBy>Brellier, Florence</cp:lastModifiedBy>
  <cp:revision>36</cp:revision>
  <dcterms:created xsi:type="dcterms:W3CDTF">2021-11-02T10:48:00Z</dcterms:created>
  <dcterms:modified xsi:type="dcterms:W3CDTF">2021-11-1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g7Fcn34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CE7F34DF5FDD9A4880F4CA830673CAFA</vt:lpwstr>
  </property>
</Properties>
</file>